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91F" w:rsidRDefault="004F491F" w:rsidP="004F491F">
      <w:pPr>
        <w:spacing w:line="276" w:lineRule="auto"/>
        <w:rPr>
          <w:szCs w:val="24"/>
        </w:rPr>
      </w:pPr>
      <w:r>
        <w:rPr>
          <w:szCs w:val="24"/>
        </w:rPr>
        <w:t>Supplemental Table 1: Primers used for transgene construction, genotyping and transgene cloning and expression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435"/>
        <w:gridCol w:w="1230"/>
        <w:gridCol w:w="1695"/>
        <w:gridCol w:w="4050"/>
        <w:gridCol w:w="990"/>
      </w:tblGrid>
      <w:tr w:rsidR="004F491F" w:rsidRPr="00896E73" w:rsidTr="00382A42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Transgene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Purpos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Calibri" w:hAnsi="Calibri" w:cs="Calibri"/>
              </w:rPr>
              <w:t>Primer sequ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Tm (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eastAsia="zh-CN"/>
              </w:rPr>
              <w:t>o</w:t>
            </w: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</w:t>
            </w:r>
            <w:proofErr w:type="spellEnd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)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1-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a</w:t>
            </w:r>
            <w:r>
              <w:rPr>
                <w:rFonts w:ascii="Calibri" w:eastAsia="Calibri" w:hAnsi="Calibri" w:cs="Calibri"/>
                <w:szCs w:val="20"/>
                <w:u w:val="double"/>
              </w:rPr>
              <w:t>cttaag</w:t>
            </w:r>
            <w:r w:rsidRPr="004F529E">
              <w:rPr>
                <w:rFonts w:ascii="Calibri" w:eastAsia="Calibri" w:hAnsi="Calibri" w:cs="Calibri"/>
                <w:szCs w:val="20"/>
                <w:highlight w:val="yellow"/>
              </w:rPr>
              <w:t>ATG</w:t>
            </w:r>
            <w:r w:rsidRPr="002C3C71">
              <w:rPr>
                <w:rFonts w:ascii="Calibri" w:eastAsia="Calibri" w:hAnsi="Calibri" w:cs="Calibri"/>
                <w:szCs w:val="20"/>
              </w:rPr>
              <w:t>GGTTCCACCAACAACT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1-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  <w:r w:rsidR="00E227C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&amp; Genotypin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5B6588">
              <w:rPr>
                <w:rFonts w:ascii="Calibri" w:eastAsia="Calibri" w:hAnsi="Calibri" w:cs="Calibri"/>
                <w:szCs w:val="20"/>
              </w:rPr>
              <w:t>ACGCTAAATCTGCACAACAAATG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1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2-5p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ta</w:t>
            </w:r>
            <w:r>
              <w:rPr>
                <w:rFonts w:ascii="Calibri" w:eastAsia="Times New Roman" w:hAnsi="Calibri" w:cs="Calibri"/>
                <w:color w:val="000000"/>
                <w:szCs w:val="24"/>
                <w:u w:val="double"/>
                <w:lang w:eastAsia="zh-CN"/>
              </w:rPr>
              <w:t>cttaag</w:t>
            </w:r>
            <w:r w:rsidRPr="004F529E"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eastAsia="zh-CN"/>
              </w:rPr>
              <w:t>ATG</w:t>
            </w:r>
            <w:r w:rsidRPr="005D6A4E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CTACTGTGAACAA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2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2-5p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9152B9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10FDB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5D6A4E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AATTTGTGGTCGTCGTGGG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1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2-3p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9152B9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10FDB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5D6A4E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TGTTGTGCTTGATCTTTCCCCCA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2-3p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025418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A</w:t>
            </w:r>
            <w:r w:rsidRPr="00906C9C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zh-CN"/>
              </w:rPr>
              <w:t>GGATCC</w:t>
            </w:r>
            <w:r w:rsidR="004F491F" w:rsidRPr="005D6A4E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GAAGCTCATTTTGGTG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3-5p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a</w:t>
            </w:r>
            <w:r>
              <w:rPr>
                <w:rFonts w:ascii="Calibri" w:eastAsia="Calibri" w:hAnsi="Calibri" w:cs="Calibri"/>
                <w:szCs w:val="20"/>
                <w:u w:val="double"/>
              </w:rPr>
              <w:t>cttaag</w:t>
            </w:r>
            <w:r w:rsidRPr="004F529E">
              <w:rPr>
                <w:rFonts w:ascii="Calibri" w:eastAsia="Calibri" w:hAnsi="Calibri" w:cs="Calibri"/>
                <w:szCs w:val="20"/>
                <w:highlight w:val="yellow"/>
              </w:rPr>
              <w:t>ATG</w:t>
            </w:r>
            <w:r w:rsidRPr="005B6588">
              <w:rPr>
                <w:rFonts w:ascii="Calibri" w:eastAsia="Calibri" w:hAnsi="Calibri" w:cs="Calibri"/>
                <w:szCs w:val="20"/>
              </w:rPr>
              <w:t>GCTTCCGCCAACAACTGG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3-5p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5B6588">
              <w:rPr>
                <w:rFonts w:ascii="Calibri" w:eastAsia="Calibri" w:hAnsi="Calibri" w:cs="Calibri"/>
                <w:szCs w:val="20"/>
              </w:rPr>
              <w:t>ATTAGGGGCATAGTTAATGCGG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3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3-3p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5B6588">
              <w:rPr>
                <w:rFonts w:ascii="Calibri" w:eastAsia="Calibri" w:hAnsi="Calibri" w:cs="Calibri"/>
                <w:szCs w:val="20"/>
              </w:rPr>
              <w:t>ATTCTTAAGACTAGCTAATGACTAC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iB3-3p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5B6588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152B9">
              <w:rPr>
                <w:rFonts w:ascii="Calibri" w:eastAsia="Times New Roman" w:hAnsi="Calibri" w:cs="Calibri"/>
                <w:color w:val="000000"/>
                <w:lang w:eastAsia="zh-CN"/>
              </w:rPr>
              <w:t>Constru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025418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025418">
              <w:rPr>
                <w:rFonts w:ascii="Calibri" w:eastAsia="Calibri" w:hAnsi="Calibri" w:cs="Calibri"/>
                <w:szCs w:val="20"/>
              </w:rPr>
              <w:t>AT</w:t>
            </w:r>
            <w:r w:rsidRPr="00980565">
              <w:rPr>
                <w:rFonts w:ascii="Calibri" w:eastAsia="Calibri" w:hAnsi="Calibri" w:cs="Calibri"/>
                <w:szCs w:val="20"/>
                <w:u w:val="dash"/>
              </w:rPr>
              <w:t>GTCGAC</w:t>
            </w:r>
            <w:r w:rsidR="004F491F" w:rsidRPr="005B6588">
              <w:rPr>
                <w:rFonts w:ascii="Calibri" w:eastAsia="Calibri" w:hAnsi="Calibri" w:cs="Calibri"/>
                <w:szCs w:val="20"/>
              </w:rPr>
              <w:t>TTCCCCTCACGGCAATGTTT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 xml:space="preserve"> &amp; 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TCCTTTCCCATTCCTCCCACTA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16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5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Calibri" w:hAnsi="Calibri" w:cs="Calibri"/>
                <w:szCs w:val="20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TCTGCTTCAACATCCCCC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5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CTATGCTCGAGTGAGGC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TTAGGGGCATAGTTAATGCG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Hygro</w:t>
            </w:r>
            <w:proofErr w:type="spellEnd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 - 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9C238A" w:rsidRDefault="004F491F" w:rsidP="00382A42">
            <w:pPr>
              <w:spacing w:after="0"/>
              <w:rPr>
                <w:rFonts w:ascii="Calibri" w:eastAsia="Times New Roman" w:hAnsi="Calibri" w:cs="Calibri"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Cs w:val="24"/>
                <w:lang w:eastAsia="zh-CN"/>
              </w:rPr>
              <w:t>Al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Calibri" w:hAnsi="Calibri" w:cs="Calibri"/>
                <w:szCs w:val="20"/>
              </w:rPr>
              <w:t>CGATCGACAGATCCGGTCG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Hygro</w:t>
            </w:r>
            <w:proofErr w:type="spellEnd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 - 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9C238A" w:rsidRDefault="004F491F" w:rsidP="00382A42">
            <w:pPr>
              <w:spacing w:after="0"/>
              <w:rPr>
                <w:rFonts w:ascii="Calibri" w:eastAsia="Times New Roman" w:hAnsi="Calibri" w:cs="Calibri"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Cs w:val="24"/>
                <w:lang w:eastAsia="zh-CN"/>
              </w:rPr>
              <w:t>Al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lang w:eastAsia="zh-CN"/>
              </w:rPr>
              <w:t>Genotyp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Calibri" w:hAnsi="Calibri" w:cs="Calibri"/>
                <w:szCs w:val="20"/>
              </w:rPr>
              <w:t>GGAGGCATCCGGAGCTTGCA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5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DF3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RT-PCR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TACAGTCCAAAAGGATGCAC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DF3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RT-PCR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ATCTTTGAGCGCATCGAGA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81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TGGGTTCCACCAACAAC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81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CTATTCTTGCTTGCCACCT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51 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szCs w:val="24"/>
                <w:lang w:eastAsia="zh-CN"/>
              </w:rPr>
              <w:t>GCGACGTCTGCTTCAACA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51 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CTGCTCGTGACTCACCA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11 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865E99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65E99">
              <w:rPr>
                <w:rFonts w:ascii="Calibri" w:eastAsia="Times New Roman" w:hAnsi="Calibri" w:cs="Calibri"/>
                <w:szCs w:val="24"/>
                <w:lang w:eastAsia="zh-CN"/>
              </w:rPr>
              <w:t>CTGTCGATGAGCACGG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865E99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E99" w:rsidRPr="00896E73" w:rsidRDefault="00865E99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65E99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R11 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Default="00865E99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 w:rsidRPr="00865E99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Pr="00896E73" w:rsidRDefault="00865E99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65E99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RT-PC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E99" w:rsidRPr="00896E73" w:rsidRDefault="00865E99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65E99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GTTGTAGACCGTCGAGCT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Pr="00896E73" w:rsidRDefault="00865E99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81 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D26545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D26545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TGGGTTCCACCAACAAC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81 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D26545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D26545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GTGACAGAAGCAGCAAAACT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51 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CAAAACAAAAACCCCAAAAAGA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51 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szCs w:val="24"/>
                <w:lang w:eastAsia="zh-CN"/>
              </w:rPr>
              <w:t>TGCCATTAGTCTTCACCTCA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865E99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E99" w:rsidRPr="00896E73" w:rsidRDefault="00D26545" w:rsidP="00865E99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D26545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11 -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Pr="00896E73" w:rsidRDefault="00865E99" w:rsidP="00865E99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Pr="00896E73" w:rsidRDefault="00865E99" w:rsidP="00865E99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E99" w:rsidRPr="00896E73" w:rsidRDefault="00D26545" w:rsidP="00865E99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D26545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AGAATACTTAAGATGGCTTCC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E99" w:rsidRPr="00896E73" w:rsidRDefault="00865E99" w:rsidP="00865E99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  <w:tr w:rsidR="004F491F" w:rsidRPr="00896E73" w:rsidTr="00382A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491F" w:rsidRPr="00896E73" w:rsidRDefault="00D26545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SS11a-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gSiBBM</w:t>
            </w:r>
            <w:r w:rsidRPr="00896E73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 xml:space="preserve">Full length </w:t>
            </w:r>
            <w:proofErr w:type="spellStart"/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cd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D26545" w:rsidP="00382A42">
            <w:pPr>
              <w:spacing w:after="0"/>
              <w:rPr>
                <w:rFonts w:ascii="Calibri" w:eastAsia="Times New Roman" w:hAnsi="Calibri" w:cs="Calibri"/>
                <w:szCs w:val="24"/>
                <w:lang w:eastAsia="zh-CN"/>
              </w:rPr>
            </w:pPr>
            <w:r w:rsidRPr="00D26545">
              <w:rPr>
                <w:rFonts w:ascii="Calibri" w:eastAsia="Times New Roman" w:hAnsi="Calibri" w:cs="Calibri"/>
                <w:szCs w:val="24"/>
                <w:lang w:eastAsia="zh-CN"/>
              </w:rPr>
              <w:t>GTGCATGCACGGGTTAAT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491F" w:rsidRPr="00896E73" w:rsidRDefault="004F491F" w:rsidP="00382A42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</w:pPr>
            <w:r w:rsidRPr="00896E73">
              <w:rPr>
                <w:rFonts w:ascii="Calibri" w:eastAsia="Times New Roman" w:hAnsi="Calibri" w:cs="Calibri"/>
                <w:color w:val="000000"/>
                <w:szCs w:val="24"/>
                <w:lang w:eastAsia="zh-CN"/>
              </w:rPr>
              <w:t>60</w:t>
            </w:r>
          </w:p>
        </w:tc>
      </w:tr>
    </w:tbl>
    <w:p w:rsidR="00EB3C12" w:rsidRDefault="00025418">
      <w:r>
        <w:t>Double underlined sequences denote the</w:t>
      </w:r>
      <w:r w:rsidRPr="00025418">
        <w:rPr>
          <w:i/>
        </w:rPr>
        <w:t xml:space="preserve"> </w:t>
      </w:r>
      <w:proofErr w:type="spellStart"/>
      <w:r w:rsidRPr="00025418">
        <w:rPr>
          <w:i/>
        </w:rPr>
        <w:t>AflII</w:t>
      </w:r>
      <w:proofErr w:type="spellEnd"/>
      <w:r w:rsidRPr="00025418">
        <w:rPr>
          <w:i/>
        </w:rPr>
        <w:t xml:space="preserve"> </w:t>
      </w:r>
      <w:r>
        <w:t>site created for each construct</w:t>
      </w:r>
      <w:r w:rsidR="004F529E">
        <w:t xml:space="preserve"> while the yellow highlighted </w:t>
      </w:r>
      <w:r w:rsidR="004F529E" w:rsidRPr="004F529E">
        <w:rPr>
          <w:highlight w:val="yellow"/>
        </w:rPr>
        <w:t>ATG</w:t>
      </w:r>
      <w:r w:rsidR="004F529E">
        <w:t xml:space="preserve"> is the first codon</w:t>
      </w:r>
      <w:r>
        <w:t>.</w:t>
      </w:r>
      <w:r w:rsidR="00906C9C">
        <w:t xml:space="preserve">  Single underlined </w:t>
      </w:r>
      <w:r w:rsidR="00980565">
        <w:t xml:space="preserve">and dashed underlined </w:t>
      </w:r>
      <w:r w:rsidR="00906C9C">
        <w:t xml:space="preserve">sequence denotes a </w:t>
      </w:r>
      <w:bookmarkStart w:id="0" w:name="_GoBack"/>
      <w:proofErr w:type="spellStart"/>
      <w:r w:rsidR="00906C9C" w:rsidRPr="00566941">
        <w:rPr>
          <w:i/>
        </w:rPr>
        <w:t>BamHI</w:t>
      </w:r>
      <w:proofErr w:type="spellEnd"/>
      <w:r w:rsidR="00906C9C" w:rsidRPr="00566941">
        <w:rPr>
          <w:i/>
        </w:rPr>
        <w:t xml:space="preserve"> </w:t>
      </w:r>
      <w:bookmarkEnd w:id="0"/>
      <w:r w:rsidR="00980565">
        <w:t xml:space="preserve">and </w:t>
      </w:r>
      <w:proofErr w:type="spellStart"/>
      <w:r w:rsidR="00980565" w:rsidRPr="00980565">
        <w:rPr>
          <w:i/>
        </w:rPr>
        <w:t>SalI</w:t>
      </w:r>
      <w:proofErr w:type="spellEnd"/>
      <w:r w:rsidR="00980565">
        <w:t xml:space="preserve"> </w:t>
      </w:r>
      <w:r w:rsidR="00906C9C">
        <w:t>site created for cloning</w:t>
      </w:r>
    </w:p>
    <w:p w:rsidR="00D26545" w:rsidRDefault="00D26545"/>
    <w:sectPr w:rsidR="00D2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1F"/>
    <w:rsid w:val="00025418"/>
    <w:rsid w:val="00497A6C"/>
    <w:rsid w:val="004F491F"/>
    <w:rsid w:val="004F529E"/>
    <w:rsid w:val="00566941"/>
    <w:rsid w:val="00651E87"/>
    <w:rsid w:val="00865E99"/>
    <w:rsid w:val="00906C9C"/>
    <w:rsid w:val="00980565"/>
    <w:rsid w:val="00B13181"/>
    <w:rsid w:val="00CA521B"/>
    <w:rsid w:val="00D26545"/>
    <w:rsid w:val="00E227C7"/>
    <w:rsid w:val="00EB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AD648-F213-4F9F-A064-7EC94BADE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1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A Conner</dc:creator>
  <cp:keywords/>
  <dc:description/>
  <cp:lastModifiedBy>Joann A Conner</cp:lastModifiedBy>
  <cp:revision>6</cp:revision>
  <dcterms:created xsi:type="dcterms:W3CDTF">2022-01-13T21:19:00Z</dcterms:created>
  <dcterms:modified xsi:type="dcterms:W3CDTF">2022-06-01T17:18:00Z</dcterms:modified>
</cp:coreProperties>
</file>